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56312" w14:textId="5963130E" w:rsidR="00BC7B02" w:rsidRDefault="00EF18DF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222F7E">
        <w:rPr>
          <w:rFonts w:ascii="Times New Roman" w:hAnsi="Times New Roman"/>
          <w:b/>
          <w:sz w:val="24"/>
          <w:szCs w:val="24"/>
        </w:rPr>
        <w:t>1</w:t>
      </w:r>
      <w:r w:rsidR="00D75AEB">
        <w:rPr>
          <w:rFonts w:ascii="Times New Roman" w:hAnsi="Times New Roman"/>
          <w:b/>
          <w:sz w:val="24"/>
          <w:szCs w:val="24"/>
        </w:rPr>
        <w:t xml:space="preserve">. </w:t>
      </w:r>
      <w:r w:rsidR="00BC7B02" w:rsidRPr="00566F14">
        <w:rPr>
          <w:rFonts w:ascii="Times New Roman" w:hAnsi="Times New Roman"/>
          <w:b/>
          <w:sz w:val="24"/>
          <w:szCs w:val="24"/>
        </w:rPr>
        <w:t>Search Strategy</w:t>
      </w:r>
    </w:p>
    <w:p w14:paraId="29D6A8B2" w14:textId="77777777" w:rsidR="000F7ACF" w:rsidRDefault="000F7ACF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sz w:val="24"/>
          <w:szCs w:val="24"/>
        </w:rPr>
      </w:pPr>
    </w:p>
    <w:p w14:paraId="2B127195" w14:textId="77777777" w:rsidR="000F7ACF" w:rsidRPr="00AC61B5" w:rsidRDefault="000F7ACF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hAnsi="Times New Roman"/>
          <w:sz w:val="20"/>
          <w:szCs w:val="20"/>
        </w:rPr>
        <w:t>The studies published until 20 January 2020 were searched.</w:t>
      </w:r>
    </w:p>
    <w:p w14:paraId="7D9C2E74" w14:textId="77777777" w:rsidR="00BC7B02" w:rsidRPr="00AC61B5" w:rsidRDefault="00BC7B02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</w:p>
    <w:p w14:paraId="6BAF035C" w14:textId="77777777" w:rsidR="00BC7B02" w:rsidRPr="00566F14" w:rsidRDefault="00BC7B02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sz w:val="24"/>
          <w:szCs w:val="24"/>
          <w:u w:val="single"/>
        </w:rPr>
      </w:pPr>
      <w:r w:rsidRPr="00566F14">
        <w:rPr>
          <w:rFonts w:ascii="Times New Roman" w:hAnsi="Times New Roman"/>
          <w:b/>
          <w:sz w:val="24"/>
          <w:szCs w:val="24"/>
          <w:u w:val="single"/>
        </w:rPr>
        <w:t>PubMed</w:t>
      </w:r>
    </w:p>
    <w:p w14:paraId="3420DDEE" w14:textId="77777777" w:rsidR="00BC7B02" w:rsidRPr="00566F14" w:rsidRDefault="00BC7B02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4"/>
          <w:szCs w:val="24"/>
        </w:rPr>
      </w:pPr>
    </w:p>
    <w:p w14:paraId="6BEEB086" w14:textId="77777777" w:rsidR="00BC7B02" w:rsidRPr="00AC61B5" w:rsidRDefault="008408D3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hAnsi="Times New Roman"/>
          <w:sz w:val="20"/>
          <w:szCs w:val="20"/>
        </w:rPr>
        <w:t>S</w:t>
      </w:r>
      <w:r w:rsidR="00BC7B02" w:rsidRPr="00AC61B5">
        <w:rPr>
          <w:rFonts w:ascii="Times New Roman" w:hAnsi="Times New Roman"/>
          <w:sz w:val="20"/>
          <w:szCs w:val="20"/>
        </w:rPr>
        <w:t>earch:</w:t>
      </w:r>
    </w:p>
    <w:p w14:paraId="3EF7064E" w14:textId="77777777" w:rsidR="00BC7B02" w:rsidRPr="00AC61B5" w:rsidRDefault="00BC7B02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</w:p>
    <w:p w14:paraId="25B9C178" w14:textId="772D2051" w:rsidR="00FA61FF" w:rsidRPr="00AC61B5" w:rsidRDefault="00FA61FF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Theme="minorEastAsia" w:hAnsi="Times New Roman"/>
          <w:b/>
          <w:sz w:val="20"/>
          <w:szCs w:val="20"/>
          <w:lang w:eastAsia="ko-KR"/>
        </w:rPr>
      </w:pPr>
      <w:r w:rsidRPr="00AC61B5">
        <w:rPr>
          <w:rFonts w:ascii="Times New Roman" w:hAnsi="Times New Roman"/>
          <w:b/>
          <w:sz w:val="20"/>
          <w:szCs w:val="20"/>
        </w:rPr>
        <w:t>("gastric cancer"[Title] OR "gastric carcinoma"[Title] OR "gastro</w:t>
      </w:r>
      <w:r w:rsidR="008E00A4">
        <w:rPr>
          <w:rFonts w:ascii="Times New Roman" w:hAnsi="Times New Roman"/>
          <w:b/>
          <w:sz w:val="20"/>
          <w:szCs w:val="20"/>
        </w:rPr>
        <w:t xml:space="preserve"> </w:t>
      </w:r>
      <w:r w:rsidRPr="00AC61B5">
        <w:rPr>
          <w:rFonts w:ascii="Times New Roman" w:hAnsi="Times New Roman"/>
          <w:b/>
          <w:sz w:val="20"/>
          <w:szCs w:val="20"/>
        </w:rPr>
        <w:t>esophageal cancer"[Title] OR "gastrointestinal malignancies"[Title]) AND ("</w:t>
      </w:r>
      <w:proofErr w:type="spellStart"/>
      <w:r w:rsidRPr="00AC61B5">
        <w:rPr>
          <w:rFonts w:ascii="Times New Roman" w:hAnsi="Times New Roman"/>
          <w:b/>
          <w:sz w:val="20"/>
          <w:szCs w:val="20"/>
        </w:rPr>
        <w:t>crp</w:t>
      </w:r>
      <w:proofErr w:type="spellEnd"/>
      <w:r w:rsidRPr="00AC61B5">
        <w:rPr>
          <w:rFonts w:ascii="Times New Roman" w:hAnsi="Times New Roman"/>
          <w:b/>
          <w:sz w:val="20"/>
          <w:szCs w:val="20"/>
        </w:rPr>
        <w:t>"[Title] OR "c-reactive protein"[</w:t>
      </w:r>
      <w:proofErr w:type="spellStart"/>
      <w:r w:rsidRPr="00AC61B5">
        <w:rPr>
          <w:rFonts w:ascii="Times New Roman" w:hAnsi="Times New Roman"/>
          <w:b/>
          <w:sz w:val="20"/>
          <w:szCs w:val="20"/>
        </w:rPr>
        <w:t>Tilte</w:t>
      </w:r>
      <w:proofErr w:type="spellEnd"/>
      <w:r w:rsidRPr="00AC61B5">
        <w:rPr>
          <w:rFonts w:ascii="Times New Roman" w:hAnsi="Times New Roman"/>
          <w:b/>
          <w:sz w:val="20"/>
          <w:szCs w:val="20"/>
        </w:rPr>
        <w:t>] OR "NLR"[Title] OR "GPS"[Title] OR "</w:t>
      </w:r>
      <w:proofErr w:type="spellStart"/>
      <w:r w:rsidRPr="00AC61B5">
        <w:rPr>
          <w:rFonts w:ascii="Times New Roman" w:hAnsi="Times New Roman"/>
          <w:b/>
          <w:sz w:val="20"/>
          <w:szCs w:val="20"/>
        </w:rPr>
        <w:t>glasgow</w:t>
      </w:r>
      <w:proofErr w:type="spellEnd"/>
      <w:r w:rsidRPr="00AC61B5">
        <w:rPr>
          <w:rFonts w:ascii="Times New Roman" w:hAnsi="Times New Roman"/>
          <w:b/>
          <w:sz w:val="20"/>
          <w:szCs w:val="20"/>
        </w:rPr>
        <w:t xml:space="preserve"> prognostic score"[Title] OR "inflammation-based factors"[Title] OR "inflammatory markers"[</w:t>
      </w:r>
      <w:proofErr w:type="spellStart"/>
      <w:r w:rsidRPr="00AC61B5">
        <w:rPr>
          <w:rFonts w:ascii="Times New Roman" w:hAnsi="Times New Roman"/>
          <w:b/>
          <w:sz w:val="20"/>
          <w:szCs w:val="20"/>
        </w:rPr>
        <w:t>Tilte</w:t>
      </w:r>
      <w:proofErr w:type="spellEnd"/>
      <w:r w:rsidRPr="00AC61B5">
        <w:rPr>
          <w:rFonts w:ascii="Times New Roman" w:hAnsi="Times New Roman"/>
          <w:b/>
          <w:sz w:val="20"/>
          <w:szCs w:val="20"/>
        </w:rPr>
        <w:t>] OR "systemic inflammation"[Title] OR "inflammatory parameters"[Title])</w:t>
      </w:r>
    </w:p>
    <w:p w14:paraId="623FD7FB" w14:textId="77777777" w:rsidR="00B36B25" w:rsidRPr="00AC61B5" w:rsidRDefault="004A36C5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hAnsi="Times New Roman"/>
          <w:sz w:val="20"/>
          <w:szCs w:val="20"/>
        </w:rPr>
        <w:t>-  2</w:t>
      </w:r>
      <w:r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49</w:t>
      </w:r>
      <w:r w:rsidR="00B36B25" w:rsidRPr="00AC61B5">
        <w:rPr>
          <w:rFonts w:ascii="Times New Roman" w:hAnsi="Times New Roman"/>
          <w:sz w:val="20"/>
          <w:szCs w:val="20"/>
        </w:rPr>
        <w:t xml:space="preserve"> results</w:t>
      </w:r>
    </w:p>
    <w:p w14:paraId="464DABA6" w14:textId="77777777" w:rsidR="008408D3" w:rsidRPr="00AC61B5" w:rsidRDefault="008408D3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</w:p>
    <w:p w14:paraId="2CBED5A0" w14:textId="1BCA3150" w:rsidR="00BC7B02" w:rsidRPr="00AC61B5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hAnsi="Times New Roman"/>
          <w:sz w:val="20"/>
          <w:szCs w:val="20"/>
        </w:rPr>
        <w:t>After applying only human</w:t>
      </w:r>
      <w:r w:rsidR="00F6069D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 </w:t>
      </w:r>
      <w:r w:rsidR="00AA41E7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(species)</w:t>
      </w:r>
      <w:r w:rsidR="00F74FD3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,</w:t>
      </w:r>
      <w:r w:rsidR="00AA41E7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 </w:t>
      </w:r>
      <w:r w:rsidR="00F74FD3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full text</w:t>
      </w:r>
      <w:r w:rsidR="00AA41E7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 (text availability)</w:t>
      </w:r>
      <w:r w:rsidR="00F74FD3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, </w:t>
      </w:r>
      <w:proofErr w:type="spellStart"/>
      <w:r w:rsidR="00F74FD3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medline</w:t>
      </w:r>
      <w:proofErr w:type="spellEnd"/>
      <w:r w:rsidR="00F6069D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 </w:t>
      </w:r>
      <w:r w:rsidR="00AA41E7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(journal)</w:t>
      </w:r>
      <w:r w:rsidRPr="00AC61B5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AC61B5">
        <w:rPr>
          <w:rFonts w:ascii="Times New Roman" w:hAnsi="Times New Roman"/>
          <w:sz w:val="20"/>
          <w:szCs w:val="20"/>
        </w:rPr>
        <w:t>E</w:t>
      </w:r>
      <w:r w:rsidR="00B36B25" w:rsidRPr="00AC61B5">
        <w:rPr>
          <w:rFonts w:ascii="Times New Roman" w:hAnsi="Times New Roman"/>
          <w:sz w:val="20"/>
          <w:szCs w:val="20"/>
        </w:rPr>
        <w:t>nlglish</w:t>
      </w:r>
      <w:proofErr w:type="spellEnd"/>
      <w:r w:rsidR="00F6069D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 </w:t>
      </w:r>
      <w:r w:rsidR="00AA41E7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(language)</w:t>
      </w:r>
      <w:r w:rsidR="00B36B25" w:rsidRPr="00AC61B5">
        <w:rPr>
          <w:rFonts w:ascii="Times New Roman" w:hAnsi="Times New Roman"/>
          <w:sz w:val="20"/>
          <w:szCs w:val="20"/>
        </w:rPr>
        <w:t xml:space="preserve"> conditions</w:t>
      </w:r>
      <w:r w:rsidR="008E00A4">
        <w:rPr>
          <w:rFonts w:ascii="Times New Roman" w:hAnsi="Times New Roman"/>
          <w:sz w:val="20"/>
          <w:szCs w:val="20"/>
        </w:rPr>
        <w:t>.</w:t>
      </w:r>
    </w:p>
    <w:p w14:paraId="30161831" w14:textId="77777777" w:rsidR="00B36B25" w:rsidRPr="00AC61B5" w:rsidRDefault="004A36C5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- 163</w:t>
      </w:r>
      <w:r w:rsidR="00B36B25" w:rsidRPr="00AC61B5">
        <w:rPr>
          <w:rFonts w:ascii="Times New Roman" w:eastAsiaTheme="minorEastAsia" w:hAnsi="Times New Roman"/>
          <w:sz w:val="20"/>
          <w:szCs w:val="20"/>
          <w:lang w:eastAsia="ko-KR"/>
        </w:rPr>
        <w:t xml:space="preserve"> results</w:t>
      </w:r>
    </w:p>
    <w:p w14:paraId="5AAAEB10" w14:textId="77777777" w:rsidR="00BC7B02" w:rsidRDefault="00BC7B02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bCs/>
          <w:sz w:val="24"/>
          <w:szCs w:val="24"/>
        </w:rPr>
      </w:pPr>
    </w:p>
    <w:p w14:paraId="6A08A7CA" w14:textId="77777777" w:rsidR="00167FAD" w:rsidRPr="00566F14" w:rsidRDefault="00167FAD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bCs/>
          <w:sz w:val="24"/>
          <w:szCs w:val="24"/>
        </w:rPr>
      </w:pPr>
    </w:p>
    <w:p w14:paraId="6919EE8F" w14:textId="77777777" w:rsidR="00BC7B02" w:rsidRPr="00566F14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SCOPUS</w:t>
      </w:r>
    </w:p>
    <w:p w14:paraId="22E1DFA8" w14:textId="77777777" w:rsidR="00BC7B02" w:rsidRPr="00566F14" w:rsidRDefault="00BC7B02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4"/>
          <w:szCs w:val="24"/>
        </w:rPr>
      </w:pPr>
    </w:p>
    <w:p w14:paraId="4E4E0599" w14:textId="77777777" w:rsidR="00300488" w:rsidRPr="00AC61B5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Theme="minorEastAsia" w:hAnsi="Times New Roman"/>
          <w:sz w:val="20"/>
          <w:szCs w:val="20"/>
          <w:lang w:eastAsia="ko-KR"/>
        </w:rPr>
      </w:pPr>
      <w:r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Search:</w:t>
      </w:r>
    </w:p>
    <w:p w14:paraId="2239A90F" w14:textId="77777777" w:rsidR="00300488" w:rsidRPr="00AC61B5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sz w:val="20"/>
          <w:szCs w:val="20"/>
        </w:rPr>
      </w:pPr>
    </w:p>
    <w:p w14:paraId="19175C33" w14:textId="193DBBB0" w:rsidR="00300488" w:rsidRPr="00AC61B5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sz w:val="20"/>
          <w:szCs w:val="20"/>
        </w:rPr>
      </w:pPr>
      <w:r w:rsidRPr="00AC61B5">
        <w:rPr>
          <w:rFonts w:ascii="Times New Roman" w:hAnsi="Times New Roman"/>
          <w:b/>
          <w:sz w:val="20"/>
          <w:szCs w:val="20"/>
        </w:rPr>
        <w:t>(TITLE(gastric cancer) OR TITLE(gastric carcinoma) OR TITLE(gastro</w:t>
      </w:r>
      <w:r w:rsidR="008E00A4">
        <w:rPr>
          <w:rFonts w:ascii="Times New Roman" w:hAnsi="Times New Roman"/>
          <w:b/>
          <w:sz w:val="20"/>
          <w:szCs w:val="20"/>
        </w:rPr>
        <w:t xml:space="preserve"> </w:t>
      </w:r>
      <w:r w:rsidRPr="00AC61B5">
        <w:rPr>
          <w:rFonts w:ascii="Times New Roman" w:hAnsi="Times New Roman"/>
          <w:b/>
          <w:sz w:val="20"/>
          <w:szCs w:val="20"/>
        </w:rPr>
        <w:t>esophageal cancer)) AND (TITLE(</w:t>
      </w:r>
      <w:proofErr w:type="spellStart"/>
      <w:r w:rsidRPr="00AC61B5">
        <w:rPr>
          <w:rFonts w:ascii="Times New Roman" w:hAnsi="Times New Roman"/>
          <w:b/>
          <w:sz w:val="20"/>
          <w:szCs w:val="20"/>
        </w:rPr>
        <w:t>crp</w:t>
      </w:r>
      <w:proofErr w:type="spellEnd"/>
      <w:r w:rsidRPr="00AC61B5">
        <w:rPr>
          <w:rFonts w:ascii="Times New Roman" w:hAnsi="Times New Roman"/>
          <w:b/>
          <w:sz w:val="20"/>
          <w:szCs w:val="20"/>
        </w:rPr>
        <w:t>) OR TITLE(c-reactive protein) OR TITLE(NLR) OR TITLE(GPS) OR TITLE(</w:t>
      </w:r>
      <w:proofErr w:type="spellStart"/>
      <w:r w:rsidRPr="00AC61B5">
        <w:rPr>
          <w:rFonts w:ascii="Times New Roman" w:hAnsi="Times New Roman"/>
          <w:b/>
          <w:sz w:val="20"/>
          <w:szCs w:val="20"/>
        </w:rPr>
        <w:t>glasgow</w:t>
      </w:r>
      <w:proofErr w:type="spellEnd"/>
      <w:r w:rsidRPr="00AC61B5">
        <w:rPr>
          <w:rFonts w:ascii="Times New Roman" w:hAnsi="Times New Roman"/>
          <w:b/>
          <w:sz w:val="20"/>
          <w:szCs w:val="20"/>
        </w:rPr>
        <w:t xml:space="preserve"> prognostic score) OR TITLE(inflammation-based factor) OR TITLE(inflammatory markers) OR TITLE(systemic inflammation) OR TITLE(inflammatory parameters))</w:t>
      </w:r>
    </w:p>
    <w:p w14:paraId="3038C966" w14:textId="77777777" w:rsidR="00BC7B02" w:rsidRPr="00AC61B5" w:rsidRDefault="00BC7B02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hAnsi="Times New Roman"/>
          <w:b/>
          <w:sz w:val="20"/>
          <w:szCs w:val="20"/>
        </w:rPr>
        <w:t>-</w:t>
      </w:r>
      <w:r w:rsidR="00300488" w:rsidRPr="00AC61B5">
        <w:rPr>
          <w:rFonts w:ascii="Times New Roman" w:hAnsi="Times New Roman"/>
          <w:sz w:val="20"/>
          <w:szCs w:val="20"/>
        </w:rPr>
        <w:t xml:space="preserve"> 104</w:t>
      </w:r>
      <w:r w:rsidRPr="00AC61B5">
        <w:rPr>
          <w:rFonts w:ascii="Times New Roman" w:hAnsi="Times New Roman"/>
          <w:sz w:val="20"/>
          <w:szCs w:val="20"/>
        </w:rPr>
        <w:t xml:space="preserve"> results</w:t>
      </w:r>
    </w:p>
    <w:p w14:paraId="0D9322BA" w14:textId="77777777" w:rsidR="00BC7B02" w:rsidRPr="00AC61B5" w:rsidRDefault="00BC7B02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</w:p>
    <w:p w14:paraId="60A7F6C9" w14:textId="77777777" w:rsidR="00300488" w:rsidRPr="00AC61B5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hAnsi="Times New Roman"/>
          <w:sz w:val="20"/>
          <w:szCs w:val="20"/>
        </w:rPr>
        <w:t xml:space="preserve">After applying only </w:t>
      </w:r>
      <w:r w:rsidR="00AA41E7" w:rsidRPr="00AC61B5">
        <w:rPr>
          <w:rFonts w:ascii="Times New Roman" w:hAnsi="Times New Roman"/>
          <w:sz w:val="20"/>
          <w:szCs w:val="20"/>
        </w:rPr>
        <w:t>medicine</w:t>
      </w:r>
      <w:r w:rsidR="00AA41E7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 (subject data)</w:t>
      </w:r>
      <w:r w:rsidRPr="00AC61B5">
        <w:rPr>
          <w:rFonts w:ascii="Times New Roman" w:hAnsi="Times New Roman"/>
          <w:sz w:val="20"/>
          <w:szCs w:val="20"/>
        </w:rPr>
        <w:t>, article</w:t>
      </w:r>
      <w:r w:rsidR="00AA41E7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 (document data)</w:t>
      </w:r>
      <w:r w:rsidRPr="00AC61B5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AC61B5">
        <w:rPr>
          <w:rFonts w:ascii="Times New Roman" w:hAnsi="Times New Roman"/>
          <w:sz w:val="20"/>
          <w:szCs w:val="20"/>
        </w:rPr>
        <w:t>Enlglish</w:t>
      </w:r>
      <w:proofErr w:type="spellEnd"/>
      <w:r w:rsidR="00F6069D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 </w:t>
      </w:r>
      <w:r w:rsidR="00AA41E7"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(language)</w:t>
      </w:r>
      <w:r w:rsidRPr="00AC61B5">
        <w:rPr>
          <w:rFonts w:ascii="Times New Roman" w:hAnsi="Times New Roman"/>
          <w:sz w:val="20"/>
          <w:szCs w:val="20"/>
        </w:rPr>
        <w:t xml:space="preserve"> conditions</w:t>
      </w:r>
    </w:p>
    <w:p w14:paraId="26B36639" w14:textId="77777777" w:rsidR="00300488" w:rsidRPr="00AC61B5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- </w:t>
      </w: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76 results</w:t>
      </w:r>
    </w:p>
    <w:p w14:paraId="4B654D15" w14:textId="77777777" w:rsidR="00300488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4"/>
          <w:szCs w:val="24"/>
        </w:rPr>
      </w:pPr>
    </w:p>
    <w:p w14:paraId="084AF733" w14:textId="77777777" w:rsidR="00300488" w:rsidRPr="00300488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4"/>
          <w:szCs w:val="24"/>
        </w:rPr>
      </w:pPr>
    </w:p>
    <w:p w14:paraId="3EFA0777" w14:textId="77777777" w:rsidR="00300488" w:rsidRPr="00566F14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Google Scholar</w:t>
      </w:r>
    </w:p>
    <w:p w14:paraId="18FD32F4" w14:textId="77777777" w:rsidR="00300488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4"/>
          <w:szCs w:val="24"/>
        </w:rPr>
      </w:pPr>
    </w:p>
    <w:p w14:paraId="4498827F" w14:textId="77777777" w:rsidR="00300488" w:rsidRPr="00AC61B5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hAnsi="Times New Roman"/>
          <w:sz w:val="20"/>
          <w:szCs w:val="20"/>
        </w:rPr>
        <w:t>As the search terms do not fit into the search box, the search is divided into two search terms for convenience.</w:t>
      </w:r>
    </w:p>
    <w:p w14:paraId="29D32365" w14:textId="77777777" w:rsidR="00300488" w:rsidRPr="00AC61B5" w:rsidRDefault="0030048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</w:p>
    <w:p w14:paraId="2401AAB1" w14:textId="77777777" w:rsidR="00C12A23" w:rsidRPr="00AC61B5" w:rsidRDefault="00300488" w:rsidP="00167FAD">
      <w:pPr>
        <w:rPr>
          <w:rFonts w:ascii="Times New Roman" w:eastAsiaTheme="minorEastAsia" w:hAnsi="Times New Roman"/>
          <w:sz w:val="20"/>
          <w:szCs w:val="20"/>
          <w:lang w:eastAsia="ko-KR"/>
        </w:rPr>
      </w:pPr>
      <w:r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>Search:</w:t>
      </w:r>
    </w:p>
    <w:p w14:paraId="6EFE0956" w14:textId="4B4521A7" w:rsidR="00300488" w:rsidRPr="00AC61B5" w:rsidRDefault="00300488" w:rsidP="00167FAD">
      <w:pPr>
        <w:rPr>
          <w:rFonts w:ascii="Times New Roman" w:eastAsiaTheme="minorEastAsia" w:hAnsi="Times New Roman"/>
          <w:sz w:val="20"/>
          <w:szCs w:val="20"/>
          <w:lang w:eastAsia="ko-KR"/>
        </w:rPr>
      </w:pP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 xml:space="preserve">1. </w:t>
      </w:r>
      <w:proofErr w:type="spellStart"/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allintitle</w:t>
      </w:r>
      <w:proofErr w:type="spellEnd"/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: ("gastric cancer" OR "gastric carcinoma" OR "gastro</w:t>
      </w:r>
      <w:r w:rsidR="008E00A4">
        <w:rPr>
          <w:rFonts w:ascii="Times New Roman" w:eastAsiaTheme="minorEastAsia" w:hAnsi="Times New Roman"/>
          <w:sz w:val="20"/>
          <w:szCs w:val="20"/>
          <w:lang w:eastAsia="ko-KR"/>
        </w:rPr>
        <w:t xml:space="preserve"> </w:t>
      </w: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esophageal cancer") AND ("CRP" OR "c</w:t>
      </w:r>
      <w:r w:rsidR="008E00A4">
        <w:rPr>
          <w:rFonts w:ascii="Times New Roman" w:eastAsiaTheme="minorEastAsia" w:hAnsi="Times New Roman"/>
          <w:sz w:val="20"/>
          <w:szCs w:val="20"/>
          <w:lang w:eastAsia="ko-KR"/>
        </w:rPr>
        <w:t>-</w:t>
      </w: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reactive protein" OR "NLR " OR "GPS " OR "</w:t>
      </w:r>
      <w:proofErr w:type="spellStart"/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glasgow</w:t>
      </w:r>
      <w:proofErr w:type="spellEnd"/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 xml:space="preserve"> score") </w:t>
      </w:r>
      <w:r w:rsidR="005466E8" w:rsidRPr="00AC61B5">
        <w:rPr>
          <w:rFonts w:ascii="Times New Roman" w:eastAsiaTheme="minorEastAsia" w:hAnsi="Times New Roman"/>
          <w:sz w:val="20"/>
          <w:szCs w:val="20"/>
          <w:lang w:eastAsia="ko-KR"/>
        </w:rPr>
        <w:t>–</w:t>
      </w: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meta</w:t>
      </w:r>
    </w:p>
    <w:p w14:paraId="22B91B8F" w14:textId="77777777" w:rsidR="005466E8" w:rsidRPr="00AC61B5" w:rsidRDefault="005466E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t xml:space="preserve">- </w:t>
      </w: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59 results</w:t>
      </w:r>
    </w:p>
    <w:p w14:paraId="32630568" w14:textId="129D4B34" w:rsidR="00300488" w:rsidRPr="00AC61B5" w:rsidRDefault="00300488" w:rsidP="00167FAD">
      <w:pPr>
        <w:rPr>
          <w:rFonts w:ascii="Times New Roman" w:eastAsiaTheme="minorEastAsia" w:hAnsi="Times New Roman"/>
          <w:sz w:val="20"/>
          <w:szCs w:val="20"/>
          <w:lang w:eastAsia="ko-KR"/>
        </w:rPr>
      </w:pP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 xml:space="preserve">2 </w:t>
      </w:r>
      <w:proofErr w:type="spellStart"/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allintitle</w:t>
      </w:r>
      <w:proofErr w:type="spellEnd"/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: ("gastric cancer" OR "gastric carcinoma" OR "gastro</w:t>
      </w:r>
      <w:r w:rsidR="008E00A4">
        <w:rPr>
          <w:rFonts w:ascii="Times New Roman" w:eastAsiaTheme="minorEastAsia" w:hAnsi="Times New Roman"/>
          <w:sz w:val="20"/>
          <w:szCs w:val="20"/>
          <w:lang w:eastAsia="ko-KR"/>
        </w:rPr>
        <w:t xml:space="preserve"> </w:t>
      </w: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esophageal cancer") AND ("</w:t>
      </w:r>
      <w:proofErr w:type="spellStart"/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glasgow</w:t>
      </w:r>
      <w:proofErr w:type="spellEnd"/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 xml:space="preserve"> score" OR "inflammation based factors "OR "inflammatory markers" OR "systemic inflammation" OR "inflammation parameters") -meta"</w:t>
      </w:r>
    </w:p>
    <w:p w14:paraId="1BD33310" w14:textId="77777777" w:rsidR="005466E8" w:rsidRPr="00AC61B5" w:rsidRDefault="005466E8" w:rsidP="00167FAD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 w:val="20"/>
          <w:szCs w:val="20"/>
        </w:rPr>
      </w:pPr>
      <w:r w:rsidRPr="00AC61B5">
        <w:rPr>
          <w:rFonts w:ascii="Times New Roman" w:eastAsiaTheme="minorEastAsia" w:hAnsi="Times New Roman" w:hint="eastAsia"/>
          <w:sz w:val="20"/>
          <w:szCs w:val="20"/>
          <w:lang w:eastAsia="ko-KR"/>
        </w:rPr>
        <w:lastRenderedPageBreak/>
        <w:t xml:space="preserve">- </w:t>
      </w:r>
      <w:r w:rsidRPr="00AC61B5">
        <w:rPr>
          <w:rFonts w:ascii="Times New Roman" w:eastAsiaTheme="minorEastAsia" w:hAnsi="Times New Roman"/>
          <w:sz w:val="20"/>
          <w:szCs w:val="20"/>
          <w:lang w:eastAsia="ko-KR"/>
        </w:rPr>
        <w:t>8 results</w:t>
      </w:r>
    </w:p>
    <w:sectPr w:rsidR="005466E8" w:rsidRPr="00AC61B5" w:rsidSect="00AA66ED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5590B" w14:textId="77777777" w:rsidR="00EA1247" w:rsidRDefault="00EA1247" w:rsidP="007800D7">
      <w:pPr>
        <w:spacing w:after="0" w:line="240" w:lineRule="auto"/>
      </w:pPr>
      <w:r>
        <w:separator/>
      </w:r>
    </w:p>
  </w:endnote>
  <w:endnote w:type="continuationSeparator" w:id="0">
    <w:p w14:paraId="61768A21" w14:textId="77777777" w:rsidR="00EA1247" w:rsidRDefault="00EA1247" w:rsidP="00780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03E2D9" w14:textId="77777777" w:rsidR="00EA1247" w:rsidRDefault="00EA1247" w:rsidP="007800D7">
      <w:pPr>
        <w:spacing w:after="0" w:line="240" w:lineRule="auto"/>
      </w:pPr>
      <w:r>
        <w:separator/>
      </w:r>
    </w:p>
  </w:footnote>
  <w:footnote w:type="continuationSeparator" w:id="0">
    <w:p w14:paraId="50423036" w14:textId="77777777" w:rsidR="00EA1247" w:rsidRDefault="00EA1247" w:rsidP="007800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E05172"/>
    <w:multiLevelType w:val="hybridMultilevel"/>
    <w:tmpl w:val="C2D0360A"/>
    <w:lvl w:ilvl="0" w:tplc="880CB38E">
      <w:numFmt w:val="bullet"/>
      <w:lvlText w:val="-"/>
      <w:lvlJc w:val="left"/>
      <w:pPr>
        <w:ind w:left="7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CE77E7B"/>
    <w:multiLevelType w:val="hybridMultilevel"/>
    <w:tmpl w:val="69BCCE4A"/>
    <w:lvl w:ilvl="0" w:tplc="64686F54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5FC3BAD"/>
    <w:multiLevelType w:val="hybridMultilevel"/>
    <w:tmpl w:val="132CDAB4"/>
    <w:lvl w:ilvl="0" w:tplc="76E48FC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5657E19"/>
    <w:multiLevelType w:val="hybridMultilevel"/>
    <w:tmpl w:val="589A63F2"/>
    <w:lvl w:ilvl="0" w:tplc="866EC8D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7B02"/>
    <w:rsid w:val="0001724B"/>
    <w:rsid w:val="00033917"/>
    <w:rsid w:val="000436B1"/>
    <w:rsid w:val="00061E0E"/>
    <w:rsid w:val="00074784"/>
    <w:rsid w:val="0008420B"/>
    <w:rsid w:val="0009090E"/>
    <w:rsid w:val="000C3CE8"/>
    <w:rsid w:val="000F7ACF"/>
    <w:rsid w:val="00167FAD"/>
    <w:rsid w:val="00184D58"/>
    <w:rsid w:val="001D120F"/>
    <w:rsid w:val="00222BEF"/>
    <w:rsid w:val="00222F7E"/>
    <w:rsid w:val="002554E1"/>
    <w:rsid w:val="00287093"/>
    <w:rsid w:val="002B3340"/>
    <w:rsid w:val="002C07F9"/>
    <w:rsid w:val="002E5E67"/>
    <w:rsid w:val="002F4219"/>
    <w:rsid w:val="002F68D6"/>
    <w:rsid w:val="00300488"/>
    <w:rsid w:val="00361194"/>
    <w:rsid w:val="0036513B"/>
    <w:rsid w:val="00395D36"/>
    <w:rsid w:val="003A419F"/>
    <w:rsid w:val="003B0FEC"/>
    <w:rsid w:val="003B7F7D"/>
    <w:rsid w:val="003D1D96"/>
    <w:rsid w:val="003F7A47"/>
    <w:rsid w:val="00407D93"/>
    <w:rsid w:val="00494CCB"/>
    <w:rsid w:val="004A36C5"/>
    <w:rsid w:val="005018A0"/>
    <w:rsid w:val="00502FF8"/>
    <w:rsid w:val="005135CE"/>
    <w:rsid w:val="00520C9D"/>
    <w:rsid w:val="005466E8"/>
    <w:rsid w:val="0055603B"/>
    <w:rsid w:val="0057138D"/>
    <w:rsid w:val="00575348"/>
    <w:rsid w:val="00575EDB"/>
    <w:rsid w:val="005963D9"/>
    <w:rsid w:val="005A1052"/>
    <w:rsid w:val="005C5AED"/>
    <w:rsid w:val="006031CE"/>
    <w:rsid w:val="00637B7C"/>
    <w:rsid w:val="00681B55"/>
    <w:rsid w:val="00682909"/>
    <w:rsid w:val="007202BE"/>
    <w:rsid w:val="007275D3"/>
    <w:rsid w:val="00751375"/>
    <w:rsid w:val="007800D7"/>
    <w:rsid w:val="00787855"/>
    <w:rsid w:val="00793635"/>
    <w:rsid w:val="007C0589"/>
    <w:rsid w:val="007D1EA9"/>
    <w:rsid w:val="007F4A47"/>
    <w:rsid w:val="00834E87"/>
    <w:rsid w:val="008371E4"/>
    <w:rsid w:val="008408D3"/>
    <w:rsid w:val="00855B11"/>
    <w:rsid w:val="008739FA"/>
    <w:rsid w:val="008766C3"/>
    <w:rsid w:val="00893BD4"/>
    <w:rsid w:val="00896080"/>
    <w:rsid w:val="008A2389"/>
    <w:rsid w:val="008D7D7D"/>
    <w:rsid w:val="008E00A4"/>
    <w:rsid w:val="008F76FD"/>
    <w:rsid w:val="00944A22"/>
    <w:rsid w:val="00952BAB"/>
    <w:rsid w:val="00965CB7"/>
    <w:rsid w:val="009A4C50"/>
    <w:rsid w:val="009C1360"/>
    <w:rsid w:val="009C5237"/>
    <w:rsid w:val="00A14C11"/>
    <w:rsid w:val="00A248A0"/>
    <w:rsid w:val="00A36123"/>
    <w:rsid w:val="00A41FDC"/>
    <w:rsid w:val="00A45D15"/>
    <w:rsid w:val="00A511E7"/>
    <w:rsid w:val="00A57D21"/>
    <w:rsid w:val="00A660F2"/>
    <w:rsid w:val="00A96644"/>
    <w:rsid w:val="00AA41E7"/>
    <w:rsid w:val="00AB5F1D"/>
    <w:rsid w:val="00AC61B5"/>
    <w:rsid w:val="00B21314"/>
    <w:rsid w:val="00B323B9"/>
    <w:rsid w:val="00B36B25"/>
    <w:rsid w:val="00B43BC9"/>
    <w:rsid w:val="00B46D4B"/>
    <w:rsid w:val="00BC7B02"/>
    <w:rsid w:val="00BD3091"/>
    <w:rsid w:val="00C00044"/>
    <w:rsid w:val="00C017AD"/>
    <w:rsid w:val="00C05AF1"/>
    <w:rsid w:val="00C06B0C"/>
    <w:rsid w:val="00C12A23"/>
    <w:rsid w:val="00C22C0E"/>
    <w:rsid w:val="00C55B7A"/>
    <w:rsid w:val="00C71C54"/>
    <w:rsid w:val="00C767E6"/>
    <w:rsid w:val="00CA4166"/>
    <w:rsid w:val="00CB4961"/>
    <w:rsid w:val="00CD4D41"/>
    <w:rsid w:val="00CE34F6"/>
    <w:rsid w:val="00D068A7"/>
    <w:rsid w:val="00D1534E"/>
    <w:rsid w:val="00D75AEB"/>
    <w:rsid w:val="00D87234"/>
    <w:rsid w:val="00D9072C"/>
    <w:rsid w:val="00DA0BDB"/>
    <w:rsid w:val="00DB1914"/>
    <w:rsid w:val="00DD1661"/>
    <w:rsid w:val="00E4595A"/>
    <w:rsid w:val="00E70039"/>
    <w:rsid w:val="00E91FD0"/>
    <w:rsid w:val="00EA1247"/>
    <w:rsid w:val="00EA1F52"/>
    <w:rsid w:val="00EA427B"/>
    <w:rsid w:val="00ED573B"/>
    <w:rsid w:val="00EE14AF"/>
    <w:rsid w:val="00EF18DF"/>
    <w:rsid w:val="00F128F0"/>
    <w:rsid w:val="00F57258"/>
    <w:rsid w:val="00F6069D"/>
    <w:rsid w:val="00F746D2"/>
    <w:rsid w:val="00F74FD3"/>
    <w:rsid w:val="00F87CC5"/>
    <w:rsid w:val="00FA2C16"/>
    <w:rsid w:val="00FA61FF"/>
    <w:rsid w:val="00FB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77BA3"/>
  <w15:docId w15:val="{E8601DB5-D25F-49CE-ABE9-E6F4F209F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B02"/>
    <w:rPr>
      <w:rFonts w:ascii="Calibri" w:eastAsia="PMingLiU" w:hAnsi="Calibri" w:cs="Times New Roman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C7B02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semiHidden/>
    <w:rsid w:val="00BC7B02"/>
    <w:rPr>
      <w:rFonts w:ascii="Calibri" w:eastAsia="PMingLiU" w:hAnsi="Calibri" w:cs="Times New Roman"/>
      <w:lang w:eastAsia="zh-TW"/>
    </w:rPr>
  </w:style>
  <w:style w:type="paragraph" w:styleId="a4">
    <w:name w:val="footer"/>
    <w:basedOn w:val="a"/>
    <w:link w:val="Char0"/>
    <w:uiPriority w:val="99"/>
    <w:unhideWhenUsed/>
    <w:rsid w:val="00681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1B55"/>
    <w:rPr>
      <w:rFonts w:ascii="Calibri" w:eastAsia="PMingLiU" w:hAnsi="Calibri" w:cs="Times New Roman"/>
      <w:lang w:eastAsia="zh-TW"/>
    </w:rPr>
  </w:style>
  <w:style w:type="paragraph" w:styleId="a5">
    <w:name w:val="List Paragraph"/>
    <w:basedOn w:val="a"/>
    <w:uiPriority w:val="34"/>
    <w:qFormat/>
    <w:rsid w:val="00B36B25"/>
    <w:pPr>
      <w:ind w:leftChars="400" w:left="800"/>
    </w:pPr>
  </w:style>
  <w:style w:type="character" w:styleId="a6">
    <w:name w:val="Strong"/>
    <w:basedOn w:val="a0"/>
    <w:uiPriority w:val="22"/>
    <w:qFormat/>
    <w:rsid w:val="00AA41E7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8E00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E00A4"/>
    <w:rPr>
      <w:rFonts w:asciiTheme="majorHAnsi" w:eastAsiaTheme="majorEastAsia" w:hAnsiTheme="majorHAnsi" w:cstheme="majorBid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Robin Moon</dc:creator>
  <cp:lastModifiedBy>KoHaejin</cp:lastModifiedBy>
  <cp:revision>3</cp:revision>
  <dcterms:created xsi:type="dcterms:W3CDTF">2020-07-11T09:47:00Z</dcterms:created>
  <dcterms:modified xsi:type="dcterms:W3CDTF">2020-07-11T10:12:00Z</dcterms:modified>
</cp:coreProperties>
</file>